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 </w:t>
      </w:r>
      <w:r>
        <w:rPr>
          <w:rFonts w:cs="Arial" w:ascii="Arial" w:hAnsi="Arial"/>
        </w:rPr>
        <w:t>Total numbers of animals tested for behavioural light aversion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2698"/>
        <w:gridCol w:w="2565"/>
        <w:gridCol w:w="1657"/>
      </w:tblGrid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bookmarkStart w:id="0" w:name="OLE_LINK1"/>
            <w:bookmarkEnd w:id="0"/>
            <w:r>
              <w:rPr>
                <w:rFonts w:cs="Arial" w:ascii="Arial" w:hAnsi="Arial"/>
                <w:b/>
              </w:rPr>
              <w:t>Genotype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eatment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imals tested (N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counted</w:t>
            </w:r>
            <w:r>
              <w:rPr>
                <w:rFonts w:cs="Arial" w:ascii="Arial" w:hAnsi="Arial"/>
                <w:b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 Untreated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rk Untreated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 Untreated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rk Untreated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KO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 Untreated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KO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rk Untreated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O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 Untreated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O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rk Untreated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 Atropine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rk Atropine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 Atropine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rk Atropine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KO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 Atropine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KO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rk Atropine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O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 Atropine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9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O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rk Atropine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9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O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 Axotomy/Atropine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9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O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rk Axotomy/Atropine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9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O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 AAV2-ChR2V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Animals that did not enter the back-half of the arena within the first 5 minutes of the trial were discounted from the analysis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17:38:00Z</dcterms:created>
  <dc:creator>Ma'ayan Semo</dc:creator>
  <dc:description/>
  <cp:keywords/>
  <dc:language>en-US</dc:language>
  <cp:lastModifiedBy>Ma'ayan Semo</cp:lastModifiedBy>
  <dcterms:modified xsi:type="dcterms:W3CDTF">2010-11-09T17:38:00Z</dcterms:modified>
  <cp:revision>2</cp:revision>
  <dc:subject/>
  <dc:title/>
</cp:coreProperties>
</file>